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EC499" w14:textId="1F3E010B" w:rsidR="000A1212" w:rsidRPr="009F0ABD" w:rsidRDefault="000A1212" w:rsidP="009F0ABD">
      <w:pPr>
        <w:pStyle w:val="Heading1"/>
        <w:spacing w:after="120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Toc138765321"/>
      <w:r w:rsidRPr="009F0ABD">
        <w:rPr>
          <w:rStyle w:val="Heading2Char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</w:t>
      </w:r>
      <w:r w:rsidR="00846B72">
        <w:rPr>
          <w:rStyle w:val="Heading2Char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ile</w:t>
      </w:r>
      <w:r w:rsidRPr="009F0ABD">
        <w:rPr>
          <w:rStyle w:val="Heading2Char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6716B8" w:rsidRPr="009F0ABD">
        <w:rPr>
          <w:rStyle w:val="Heading2Char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Pr="009F0ABD">
        <w:rPr>
          <w:rStyle w:val="Heading2Char"/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.</w:t>
      </w:r>
      <w:r w:rsidRPr="009F0AB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emographic, socio-economic and health characteristics of the analytic samples</w:t>
      </w:r>
      <w:bookmarkEnd w:id="0"/>
    </w:p>
    <w:tbl>
      <w:tblPr>
        <w:tblStyle w:val="TableGrid"/>
        <w:tblW w:w="14771" w:type="dxa"/>
        <w:tblLayout w:type="fixed"/>
        <w:tblLook w:val="04A0" w:firstRow="1" w:lastRow="0" w:firstColumn="1" w:lastColumn="0" w:noHBand="0" w:noVBand="1"/>
      </w:tblPr>
      <w:tblGrid>
        <w:gridCol w:w="2263"/>
        <w:gridCol w:w="1563"/>
        <w:gridCol w:w="1564"/>
        <w:gridCol w:w="1563"/>
        <w:gridCol w:w="1564"/>
        <w:gridCol w:w="1563"/>
        <w:gridCol w:w="1564"/>
        <w:gridCol w:w="1563"/>
        <w:gridCol w:w="1564"/>
      </w:tblGrid>
      <w:tr w:rsidR="000A1212" w:rsidRPr="00C177E9" w14:paraId="153FA271" w14:textId="77777777" w:rsidTr="008A39BF">
        <w:tc>
          <w:tcPr>
            <w:tcW w:w="2263" w:type="dxa"/>
            <w:vMerge w:val="restart"/>
            <w:hideMark/>
          </w:tcPr>
          <w:p w14:paraId="1B68F3DB" w14:textId="77777777" w:rsidR="000A1212" w:rsidRPr="002C2C2F" w:rsidRDefault="000A1212" w:rsidP="008A39BF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3127" w:type="dxa"/>
            <w:gridSpan w:val="2"/>
            <w:hideMark/>
          </w:tcPr>
          <w:p w14:paraId="245FDCF8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SHD</w:t>
            </w:r>
          </w:p>
        </w:tc>
        <w:tc>
          <w:tcPr>
            <w:tcW w:w="3127" w:type="dxa"/>
            <w:gridSpan w:val="2"/>
          </w:tcPr>
          <w:p w14:paraId="0CACE9B8" w14:textId="77777777" w:rsidR="000A1212" w:rsidRPr="00545623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456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CDS</w:t>
            </w:r>
          </w:p>
        </w:tc>
        <w:tc>
          <w:tcPr>
            <w:tcW w:w="3127" w:type="dxa"/>
            <w:gridSpan w:val="2"/>
          </w:tcPr>
          <w:p w14:paraId="608EE03A" w14:textId="77777777" w:rsidR="000A1212" w:rsidRPr="00545623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4562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CS</w:t>
            </w:r>
          </w:p>
        </w:tc>
        <w:tc>
          <w:tcPr>
            <w:tcW w:w="3127" w:type="dxa"/>
            <w:gridSpan w:val="2"/>
          </w:tcPr>
          <w:p w14:paraId="643D0D99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SA</w:t>
            </w:r>
          </w:p>
        </w:tc>
      </w:tr>
      <w:tr w:rsidR="000A1212" w:rsidRPr="00C177E9" w14:paraId="53C553EC" w14:textId="77777777" w:rsidTr="008A39BF">
        <w:tc>
          <w:tcPr>
            <w:tcW w:w="2263" w:type="dxa"/>
            <w:vMerge/>
          </w:tcPr>
          <w:p w14:paraId="45478631" w14:textId="77777777" w:rsidR="000A1212" w:rsidRPr="002C2C2F" w:rsidRDefault="000A1212" w:rsidP="008A39BF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3" w:type="dxa"/>
          </w:tcPr>
          <w:p w14:paraId="63F3E808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-2</w:t>
            </w:r>
          </w:p>
        </w:tc>
        <w:tc>
          <w:tcPr>
            <w:tcW w:w="1564" w:type="dxa"/>
          </w:tcPr>
          <w:p w14:paraId="1F1959C5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-1</w:t>
            </w:r>
          </w:p>
        </w:tc>
        <w:tc>
          <w:tcPr>
            <w:tcW w:w="1563" w:type="dxa"/>
          </w:tcPr>
          <w:p w14:paraId="2A958C65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-2</w:t>
            </w:r>
          </w:p>
        </w:tc>
        <w:tc>
          <w:tcPr>
            <w:tcW w:w="1564" w:type="dxa"/>
          </w:tcPr>
          <w:p w14:paraId="4637D083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-1</w:t>
            </w:r>
          </w:p>
        </w:tc>
        <w:tc>
          <w:tcPr>
            <w:tcW w:w="1563" w:type="dxa"/>
          </w:tcPr>
          <w:p w14:paraId="664718EA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-2</w:t>
            </w:r>
          </w:p>
        </w:tc>
        <w:tc>
          <w:tcPr>
            <w:tcW w:w="1564" w:type="dxa"/>
          </w:tcPr>
          <w:p w14:paraId="5093B55A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-1</w:t>
            </w:r>
          </w:p>
        </w:tc>
        <w:tc>
          <w:tcPr>
            <w:tcW w:w="1563" w:type="dxa"/>
          </w:tcPr>
          <w:p w14:paraId="4DA1308F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-2</w:t>
            </w:r>
          </w:p>
        </w:tc>
        <w:tc>
          <w:tcPr>
            <w:tcW w:w="1564" w:type="dxa"/>
          </w:tcPr>
          <w:p w14:paraId="3BD0C93F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-1</w:t>
            </w:r>
          </w:p>
        </w:tc>
      </w:tr>
      <w:tr w:rsidR="000A1212" w:rsidRPr="00C177E9" w14:paraId="3B0AFA0F" w14:textId="77777777" w:rsidTr="008A39BF">
        <w:tc>
          <w:tcPr>
            <w:tcW w:w="2263" w:type="dxa"/>
          </w:tcPr>
          <w:p w14:paraId="54315D00" w14:textId="77777777" w:rsidR="000A1212" w:rsidRPr="002C2C2F" w:rsidRDefault="000A1212" w:rsidP="008A39BF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3127" w:type="dxa"/>
            <w:gridSpan w:val="2"/>
          </w:tcPr>
          <w:p w14:paraId="04C9A1CB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67481E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63</w:t>
            </w:r>
          </w:p>
        </w:tc>
        <w:tc>
          <w:tcPr>
            <w:tcW w:w="3127" w:type="dxa"/>
            <w:gridSpan w:val="2"/>
          </w:tcPr>
          <w:p w14:paraId="4650A596" w14:textId="77777777" w:rsidR="000A1212" w:rsidRPr="00AD1A8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,851</w:t>
            </w:r>
          </w:p>
        </w:tc>
        <w:tc>
          <w:tcPr>
            <w:tcW w:w="3127" w:type="dxa"/>
            <w:gridSpan w:val="2"/>
            <w:shd w:val="clear" w:color="auto" w:fill="auto"/>
          </w:tcPr>
          <w:p w14:paraId="1EED5837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,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75</w:t>
            </w:r>
          </w:p>
        </w:tc>
        <w:tc>
          <w:tcPr>
            <w:tcW w:w="3127" w:type="dxa"/>
            <w:gridSpan w:val="2"/>
          </w:tcPr>
          <w:p w14:paraId="125DFEF7" w14:textId="77777777" w:rsidR="000A1212" w:rsidRPr="002C2C2F" w:rsidRDefault="000A1212" w:rsidP="008A39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2C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728</w:t>
            </w:r>
          </w:p>
        </w:tc>
      </w:tr>
      <w:tr w:rsidR="000A1212" w:rsidRPr="00C177E9" w14:paraId="2A631D15" w14:textId="77777777" w:rsidTr="008A39BF">
        <w:tc>
          <w:tcPr>
            <w:tcW w:w="14771" w:type="dxa"/>
            <w:gridSpan w:val="9"/>
            <w:shd w:val="clear" w:color="auto" w:fill="auto"/>
            <w:hideMark/>
          </w:tcPr>
          <w:p w14:paraId="2F27F15C" w14:textId="77777777" w:rsidR="000A1212" w:rsidRPr="00AD1A8F" w:rsidRDefault="000A1212" w:rsidP="008A39BF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D1A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mographic</w:t>
            </w:r>
          </w:p>
        </w:tc>
      </w:tr>
      <w:tr w:rsidR="000A1212" w:rsidRPr="00C177E9" w14:paraId="48C80766" w14:textId="77777777" w:rsidTr="008A39BF">
        <w:tc>
          <w:tcPr>
            <w:tcW w:w="2263" w:type="dxa"/>
          </w:tcPr>
          <w:p w14:paraId="375F6D1F" w14:textId="77777777" w:rsidR="000A1212" w:rsidRPr="002C2C2F" w:rsidRDefault="000A1212" w:rsidP="008A39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Women</w:t>
            </w:r>
          </w:p>
        </w:tc>
        <w:tc>
          <w:tcPr>
            <w:tcW w:w="3127" w:type="dxa"/>
            <w:gridSpan w:val="2"/>
            <w:shd w:val="clear" w:color="auto" w:fill="FFFFFF" w:themeFill="background1"/>
          </w:tcPr>
          <w:p w14:paraId="62EA0478" w14:textId="77777777" w:rsidR="000A1212" w:rsidRDefault="000A1212" w:rsidP="008A39BF">
            <w:pPr>
              <w:jc w:val="center"/>
            </w:pP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3 (368)</w:t>
            </w:r>
          </w:p>
        </w:tc>
        <w:tc>
          <w:tcPr>
            <w:tcW w:w="3127" w:type="dxa"/>
            <w:gridSpan w:val="2"/>
            <w:shd w:val="clear" w:color="auto" w:fill="FFFFFF" w:themeFill="background1"/>
          </w:tcPr>
          <w:p w14:paraId="46BA5100" w14:textId="77777777" w:rsidR="000A1212" w:rsidRPr="00AD1A8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D1A8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8 </w:t>
            </w:r>
            <w:r w:rsidRPr="00AD1A8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79</w:t>
            </w:r>
            <w:r w:rsidRPr="00AD1A8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27" w:type="dxa"/>
            <w:gridSpan w:val="2"/>
            <w:shd w:val="clear" w:color="auto" w:fill="auto"/>
          </w:tcPr>
          <w:p w14:paraId="74C24BEE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6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B206F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834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127" w:type="dxa"/>
            <w:gridSpan w:val="2"/>
            <w:shd w:val="clear" w:color="auto" w:fill="FFFFFF" w:themeFill="background1"/>
          </w:tcPr>
          <w:p w14:paraId="5CE7EEFB" w14:textId="77777777" w:rsidR="000A1212" w:rsidRPr="002C2C2F" w:rsidRDefault="000A1212" w:rsidP="008A39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58000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7 (</w:t>
            </w:r>
            <w:r w:rsidRPr="754A28D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,502</w:t>
            </w:r>
            <w:r w:rsidRPr="458000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0A1212" w:rsidRPr="00C177E9" w14:paraId="68CA9675" w14:textId="77777777" w:rsidTr="008A39BF">
        <w:tc>
          <w:tcPr>
            <w:tcW w:w="2263" w:type="dxa"/>
            <w:hideMark/>
          </w:tcPr>
          <w:p w14:paraId="3CD0A354" w14:textId="77777777" w:rsidR="000A1212" w:rsidRPr="002C2C2F" w:rsidRDefault="000A1212" w:rsidP="008A39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 Age (SD)</w:t>
            </w:r>
          </w:p>
        </w:tc>
        <w:tc>
          <w:tcPr>
            <w:tcW w:w="1563" w:type="dxa"/>
            <w:shd w:val="clear" w:color="auto" w:fill="FFFFFF" w:themeFill="background1"/>
          </w:tcPr>
          <w:p w14:paraId="2B16AE1A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4" w:type="dxa"/>
            <w:shd w:val="clear" w:color="auto" w:fill="FFFFFF" w:themeFill="background1"/>
          </w:tcPr>
          <w:p w14:paraId="2021D418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3" w:type="dxa"/>
            <w:shd w:val="clear" w:color="auto" w:fill="FFFFFF" w:themeFill="background1"/>
          </w:tcPr>
          <w:p w14:paraId="4CD25C7B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4" w:type="dxa"/>
            <w:shd w:val="clear" w:color="auto" w:fill="FFFFFF" w:themeFill="background1"/>
          </w:tcPr>
          <w:p w14:paraId="3D32CAA1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3" w:type="dxa"/>
            <w:shd w:val="clear" w:color="auto" w:fill="auto"/>
          </w:tcPr>
          <w:p w14:paraId="60944433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4" w:type="dxa"/>
            <w:shd w:val="clear" w:color="auto" w:fill="auto"/>
          </w:tcPr>
          <w:p w14:paraId="33093DD5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3" w:type="dxa"/>
            <w:shd w:val="clear" w:color="auto" w:fill="FFFFFF" w:themeFill="background1"/>
          </w:tcPr>
          <w:p w14:paraId="0495DE0A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2784EF3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</w:t>
            </w:r>
            <w:r w:rsidRPr="1B510A4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7A99D8C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9.</w:t>
            </w:r>
            <w:r w:rsidRPr="425640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0473C7F4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B510A4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.6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9.</w:t>
            </w:r>
            <w:r w:rsidRPr="49FF6AA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0A1212" w:rsidRPr="00C177E9" w14:paraId="02EE4CEB" w14:textId="77777777" w:rsidTr="008A39BF">
        <w:tc>
          <w:tcPr>
            <w:tcW w:w="2263" w:type="dxa"/>
            <w:hideMark/>
          </w:tcPr>
          <w:p w14:paraId="3EFAF6E6" w14:textId="77777777" w:rsidR="000A1212" w:rsidRPr="002C2C2F" w:rsidRDefault="000A1212" w:rsidP="008A39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BAME</w:t>
            </w:r>
          </w:p>
        </w:tc>
        <w:tc>
          <w:tcPr>
            <w:tcW w:w="1563" w:type="dxa"/>
            <w:shd w:val="clear" w:color="auto" w:fill="FFFFFF" w:themeFill="background1"/>
          </w:tcPr>
          <w:p w14:paraId="3CDE9AB7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4" w:type="dxa"/>
            <w:shd w:val="clear" w:color="auto" w:fill="FFFFFF" w:themeFill="background1"/>
          </w:tcPr>
          <w:p w14:paraId="42E22B0F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3" w:type="dxa"/>
            <w:shd w:val="clear" w:color="auto" w:fill="FFFFFF" w:themeFill="background1"/>
          </w:tcPr>
          <w:p w14:paraId="799AAA59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4" w:type="dxa"/>
            <w:shd w:val="clear" w:color="auto" w:fill="FFFFFF" w:themeFill="background1"/>
          </w:tcPr>
          <w:p w14:paraId="3D86189C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3" w:type="dxa"/>
            <w:shd w:val="clear" w:color="auto" w:fill="auto"/>
          </w:tcPr>
          <w:p w14:paraId="5C6AF150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4" w:type="dxa"/>
            <w:shd w:val="clear" w:color="auto" w:fill="auto"/>
          </w:tcPr>
          <w:p w14:paraId="0DB85F56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27" w:type="dxa"/>
            <w:gridSpan w:val="2"/>
            <w:shd w:val="clear" w:color="auto" w:fill="FFFFFF" w:themeFill="background1"/>
          </w:tcPr>
          <w:p w14:paraId="752E0E7A" w14:textId="77777777" w:rsidR="000A1212" w:rsidRPr="002C2C2F" w:rsidRDefault="000A1212" w:rsidP="008A39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7296E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 (115)</w:t>
            </w:r>
          </w:p>
        </w:tc>
      </w:tr>
      <w:tr w:rsidR="000A1212" w:rsidRPr="00C177E9" w14:paraId="081C7DC9" w14:textId="77777777" w:rsidTr="008A39BF">
        <w:tc>
          <w:tcPr>
            <w:tcW w:w="14771" w:type="dxa"/>
            <w:gridSpan w:val="9"/>
            <w:shd w:val="clear" w:color="auto" w:fill="auto"/>
          </w:tcPr>
          <w:p w14:paraId="0B098ABF" w14:textId="77777777" w:rsidR="000A1212" w:rsidRPr="00B41646" w:rsidRDefault="000A1212" w:rsidP="008A39BF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ducation</w:t>
            </w:r>
          </w:p>
        </w:tc>
      </w:tr>
      <w:tr w:rsidR="000A1212" w:rsidRPr="005742A7" w14:paraId="4AE4D25F" w14:textId="77777777" w:rsidTr="008A39BF">
        <w:tc>
          <w:tcPr>
            <w:tcW w:w="2263" w:type="dxa"/>
            <w:hideMark/>
          </w:tcPr>
          <w:p w14:paraId="48123B90" w14:textId="77777777" w:rsidR="000A1212" w:rsidRPr="002C2C2F" w:rsidRDefault="000A1212" w:rsidP="008A39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Degree</w:t>
            </w:r>
          </w:p>
        </w:tc>
        <w:tc>
          <w:tcPr>
            <w:tcW w:w="1563" w:type="dxa"/>
            <w:shd w:val="clear" w:color="auto" w:fill="FFFFFF" w:themeFill="background1"/>
          </w:tcPr>
          <w:p w14:paraId="7E83CCB1" w14:textId="77777777" w:rsidR="000A1212" w:rsidRDefault="000A1212" w:rsidP="008A39B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 (82)</w:t>
            </w:r>
          </w:p>
        </w:tc>
        <w:tc>
          <w:tcPr>
            <w:tcW w:w="1564" w:type="dxa"/>
            <w:shd w:val="clear" w:color="auto" w:fill="FFFFFF" w:themeFill="background1"/>
          </w:tcPr>
          <w:p w14:paraId="2150A341" w14:textId="77777777" w:rsidR="000A1212" w:rsidRDefault="000A1212" w:rsidP="008A39B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 (82)</w:t>
            </w:r>
          </w:p>
        </w:tc>
        <w:tc>
          <w:tcPr>
            <w:tcW w:w="1563" w:type="dxa"/>
            <w:shd w:val="clear" w:color="auto" w:fill="FFFFFF" w:themeFill="background1"/>
          </w:tcPr>
          <w:p w14:paraId="2D93BF51" w14:textId="77777777" w:rsidR="000A1212" w:rsidRPr="004642D2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181F63F0" w14:textId="77777777" w:rsidR="000A1212" w:rsidRPr="004642D2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auto"/>
          </w:tcPr>
          <w:p w14:paraId="0749BC0B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EE02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7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32BF9AE8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2 (</w:t>
            </w:r>
            <w:r w:rsidRPr="009F0BD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5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FFFFFF" w:themeFill="background1"/>
          </w:tcPr>
          <w:p w14:paraId="7BA696DC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52715C4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1 (923)</w:t>
            </w:r>
          </w:p>
        </w:tc>
        <w:tc>
          <w:tcPr>
            <w:tcW w:w="1564" w:type="dxa"/>
          </w:tcPr>
          <w:p w14:paraId="40F67B4B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39BA82F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7 (1,</w:t>
            </w:r>
            <w:r w:rsidRPr="6E9D45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6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0A1212" w:rsidRPr="00C177E9" w14:paraId="67382837" w14:textId="77777777" w:rsidTr="008A39BF">
        <w:tc>
          <w:tcPr>
            <w:tcW w:w="14771" w:type="dxa"/>
            <w:gridSpan w:val="9"/>
            <w:shd w:val="clear" w:color="auto" w:fill="auto"/>
            <w:hideMark/>
          </w:tcPr>
          <w:p w14:paraId="47677674" w14:textId="77777777" w:rsidR="000A1212" w:rsidRPr="004642D2" w:rsidRDefault="000A1212" w:rsidP="008A39BF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642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ocio-economic</w:t>
            </w:r>
          </w:p>
        </w:tc>
      </w:tr>
      <w:tr w:rsidR="000A1212" w:rsidRPr="00C177E9" w14:paraId="2B97B02F" w14:textId="77777777" w:rsidTr="008A39BF">
        <w:tc>
          <w:tcPr>
            <w:tcW w:w="2263" w:type="dxa"/>
            <w:hideMark/>
          </w:tcPr>
          <w:p w14:paraId="706BAB48" w14:textId="77777777" w:rsidR="000A1212" w:rsidRPr="002C2C2F" w:rsidRDefault="000A1212" w:rsidP="008A39BF">
            <w:pPr>
              <w:pStyle w:val="ListParagraph"/>
              <w:ind w:left="316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% Self-reported financial difficulties </w:t>
            </w:r>
          </w:p>
        </w:tc>
        <w:tc>
          <w:tcPr>
            <w:tcW w:w="1563" w:type="dxa"/>
            <w:shd w:val="clear" w:color="auto" w:fill="FFFFFF" w:themeFill="background1"/>
          </w:tcPr>
          <w:p w14:paraId="6D96D92C" w14:textId="77777777" w:rsidR="000A1212" w:rsidRDefault="000A1212" w:rsidP="008A39BF">
            <w:pPr>
              <w:jc w:val="center"/>
            </w:pP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 (40)</w:t>
            </w:r>
          </w:p>
        </w:tc>
        <w:tc>
          <w:tcPr>
            <w:tcW w:w="1564" w:type="dxa"/>
            <w:shd w:val="clear" w:color="auto" w:fill="FFFFFF" w:themeFill="background1"/>
          </w:tcPr>
          <w:p w14:paraId="4F165C1A" w14:textId="77777777" w:rsidR="000A1212" w:rsidRDefault="000A1212" w:rsidP="008A39BF">
            <w:pPr>
              <w:jc w:val="center"/>
            </w:pP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 (21)</w:t>
            </w:r>
          </w:p>
        </w:tc>
        <w:tc>
          <w:tcPr>
            <w:tcW w:w="1563" w:type="dxa"/>
            <w:shd w:val="clear" w:color="auto" w:fill="FFFFFF" w:themeFill="background1"/>
          </w:tcPr>
          <w:p w14:paraId="27D839AC" w14:textId="77777777" w:rsidR="000A1212" w:rsidRPr="004642D2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3</w:t>
            </w: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2D29485D" w14:textId="77777777" w:rsidR="000A1212" w:rsidRPr="004642D2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7</w:t>
            </w: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7</w:t>
            </w: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auto"/>
          </w:tcPr>
          <w:p w14:paraId="23C9D933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7 (</w:t>
            </w:r>
            <w:r w:rsidRPr="007827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119E42F6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 (</w:t>
            </w:r>
            <w:r w:rsidRPr="007827F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FFFFFF" w:themeFill="background1"/>
          </w:tcPr>
          <w:p w14:paraId="7F7B8B24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4550358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</w:t>
            </w:r>
            <w:r w:rsidRPr="66E63A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68A24B8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1A54F5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554E9D6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4</w:t>
            </w:r>
            <w:r w:rsidRPr="1A54F5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4195D1A0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559394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</w:t>
            </w:r>
            <w:r w:rsidRPr="364BCC1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(640</w:t>
            </w:r>
            <w:r w:rsidRPr="6317EF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0A1212" w:rsidRPr="00C177E9" w14:paraId="6BD5B0B1" w14:textId="77777777" w:rsidTr="008A39BF">
        <w:tc>
          <w:tcPr>
            <w:tcW w:w="2263" w:type="dxa"/>
            <w:hideMark/>
          </w:tcPr>
          <w:p w14:paraId="754EB25E" w14:textId="77777777" w:rsidR="000A1212" w:rsidRPr="002C2C2F" w:rsidRDefault="000A1212" w:rsidP="008A39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Homeowner (with/out mortgage)</w:t>
            </w:r>
          </w:p>
        </w:tc>
        <w:tc>
          <w:tcPr>
            <w:tcW w:w="1563" w:type="dxa"/>
            <w:shd w:val="clear" w:color="auto" w:fill="FFFFFF" w:themeFill="background1"/>
          </w:tcPr>
          <w:p w14:paraId="671DC24C" w14:textId="77777777" w:rsidR="000A1212" w:rsidRDefault="000A1212" w:rsidP="008A39BF">
            <w:pPr>
              <w:jc w:val="center"/>
            </w:pP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.1 (695)</w:t>
            </w:r>
          </w:p>
        </w:tc>
        <w:tc>
          <w:tcPr>
            <w:tcW w:w="1564" w:type="dxa"/>
            <w:shd w:val="clear" w:color="auto" w:fill="FFFFFF" w:themeFill="background1"/>
          </w:tcPr>
          <w:p w14:paraId="7BB3CB14" w14:textId="77777777" w:rsidR="000A1212" w:rsidRDefault="000A1212" w:rsidP="008A39BF">
            <w:pPr>
              <w:jc w:val="center"/>
            </w:pP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.5 (736)</w:t>
            </w:r>
          </w:p>
        </w:tc>
        <w:tc>
          <w:tcPr>
            <w:tcW w:w="1563" w:type="dxa"/>
            <w:shd w:val="clear" w:color="auto" w:fill="FFFFFF" w:themeFill="background1"/>
          </w:tcPr>
          <w:p w14:paraId="3B82A691" w14:textId="77777777" w:rsidR="000A1212" w:rsidRPr="004642D2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B40A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,447</w:t>
            </w: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1E3CDC86" w14:textId="77777777" w:rsidR="000A1212" w:rsidRPr="004642D2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EF7B1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,507</w:t>
            </w:r>
            <w:r w:rsidRPr="004642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auto"/>
          </w:tcPr>
          <w:p w14:paraId="1FE4BDF9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F934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,546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2558C343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6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F934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,546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FFFFFF" w:themeFill="background1"/>
          </w:tcPr>
          <w:p w14:paraId="5947B7F5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97E84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5 (</w:t>
            </w:r>
            <w:r w:rsidRPr="00B8AA0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,956</w:t>
            </w:r>
            <w:r w:rsidRPr="697E846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2F690AF2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7531FC9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.5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B8AA0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,964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0A1212" w:rsidRPr="00C177E9" w14:paraId="2308509C" w14:textId="77777777" w:rsidTr="008A39BF">
        <w:tc>
          <w:tcPr>
            <w:tcW w:w="2263" w:type="dxa"/>
            <w:hideMark/>
          </w:tcPr>
          <w:p w14:paraId="7FE85AC7" w14:textId="77777777" w:rsidR="000A1212" w:rsidRPr="005B7298" w:rsidRDefault="000A1212" w:rsidP="008A39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B72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ccupational status/social class</w:t>
            </w:r>
          </w:p>
          <w:p w14:paraId="0FEF7477" w14:textId="77777777" w:rsidR="000A1212" w:rsidRPr="005B7298" w:rsidRDefault="000A1212" w:rsidP="008A39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B72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Managerial</w:t>
            </w:r>
          </w:p>
          <w:p w14:paraId="7053A98E" w14:textId="77777777" w:rsidR="000A1212" w:rsidRPr="005B7298" w:rsidRDefault="000A1212" w:rsidP="008A39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B72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Intermediate</w:t>
            </w:r>
          </w:p>
          <w:p w14:paraId="549CB2DB" w14:textId="77777777" w:rsidR="000A1212" w:rsidRPr="005B7298" w:rsidRDefault="000A1212" w:rsidP="008A39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B72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Manual</w:t>
            </w:r>
          </w:p>
          <w:p w14:paraId="1A866895" w14:textId="77777777" w:rsidR="000A1212" w:rsidRPr="002C2C2F" w:rsidRDefault="000A1212" w:rsidP="008A39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B72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Other</w:t>
            </w:r>
          </w:p>
        </w:tc>
        <w:tc>
          <w:tcPr>
            <w:tcW w:w="1563" w:type="dxa"/>
            <w:shd w:val="clear" w:color="auto" w:fill="FFFFFF" w:themeFill="background1"/>
          </w:tcPr>
          <w:p w14:paraId="3166DA9F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51DDCBF8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7481E1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  <w:p w14:paraId="44E6CA80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7481E1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 (76)</w:t>
            </w:r>
          </w:p>
          <w:p w14:paraId="64F36F6F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7481E1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3 (528)</w:t>
            </w:r>
          </w:p>
          <w:p w14:paraId="6A06D47B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7481E1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7 (90)</w:t>
            </w:r>
          </w:p>
          <w:p w14:paraId="231266C0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7481E1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0 (69)</w:t>
            </w:r>
          </w:p>
        </w:tc>
        <w:tc>
          <w:tcPr>
            <w:tcW w:w="1564" w:type="dxa"/>
            <w:shd w:val="clear" w:color="auto" w:fill="FFFFFF" w:themeFill="background1"/>
          </w:tcPr>
          <w:p w14:paraId="13FC9517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5BF055D1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2E191130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7481E1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 (76)</w:t>
            </w:r>
          </w:p>
          <w:p w14:paraId="12B5253F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7481E1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.3 (528)</w:t>
            </w:r>
          </w:p>
          <w:p w14:paraId="4A62AE50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7481E1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7 (90)</w:t>
            </w:r>
          </w:p>
          <w:p w14:paraId="46C61764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7481E1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0 (69)</w:t>
            </w:r>
          </w:p>
        </w:tc>
        <w:tc>
          <w:tcPr>
            <w:tcW w:w="1563" w:type="dxa"/>
            <w:shd w:val="clear" w:color="auto" w:fill="FFFFFF" w:themeFill="background1"/>
          </w:tcPr>
          <w:p w14:paraId="387C397C" w14:textId="77777777" w:rsidR="000A1212" w:rsidRPr="00056A84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0B621F1" w14:textId="77777777" w:rsidR="000A1212" w:rsidRPr="00056A84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640D080" w14:textId="77777777" w:rsidR="000A1212" w:rsidRPr="00056A84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E5141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879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6F8B8FF2" w14:textId="77777777" w:rsidR="000A1212" w:rsidRPr="00056A84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5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8C396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215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581E21C3" w14:textId="77777777" w:rsidR="000A1212" w:rsidRPr="00056A84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8 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1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17021095" w14:textId="77777777" w:rsidR="000A1212" w:rsidRPr="00056A84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2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1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4542D655" w14:textId="77777777" w:rsidR="000A1212" w:rsidRPr="00056A84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025492E" w14:textId="77777777" w:rsidR="000A1212" w:rsidRPr="00056A84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21753C6F" w14:textId="77777777" w:rsidR="000A1212" w:rsidRPr="00056A84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AE62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,094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299C362F" w14:textId="77777777" w:rsidR="000A1212" w:rsidRPr="00056A84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8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075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68D763F7" w14:textId="77777777" w:rsidR="000A1212" w:rsidRPr="00056A84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1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F0332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8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2A22F218" w14:textId="77777777" w:rsidR="000A1212" w:rsidRPr="00056A84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</w:t>
            </w:r>
            <w:r w:rsidRPr="00056A8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auto"/>
          </w:tcPr>
          <w:p w14:paraId="19AE43C2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4D6A366D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7EB6E257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.2 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002C2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581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49160F47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5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6E54F161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2A756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4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4BBD073B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2DCB38FA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6855A0CA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8065AA5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9 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967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567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66D0500B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0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609BA99C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967A4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5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) </w:t>
            </w:r>
          </w:p>
          <w:p w14:paraId="4EC6A9ED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FFFFFF" w:themeFill="background1"/>
          </w:tcPr>
          <w:p w14:paraId="3671C449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45840088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74153D57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16F62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</w:t>
            </w:r>
            <w:r w:rsidRPr="10C617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,</w:t>
            </w:r>
            <w:r w:rsidRPr="10C6170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2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6DDF2DEF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4 (1</w:t>
            </w:r>
            <w:r w:rsidRPr="4A66E1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145)</w:t>
            </w:r>
          </w:p>
          <w:p w14:paraId="25F2296E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1</w:t>
            </w:r>
            <w:r w:rsidRPr="4A66E1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,</w:t>
            </w:r>
            <w:r w:rsidRPr="35FF4D4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4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562C2153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</w:t>
            </w:r>
            <w:r w:rsidRPr="35FF4D4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279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7607481D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0666E02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449704BD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.</w:t>
            </w:r>
            <w:r w:rsidRPr="6F5B21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,</w:t>
            </w:r>
            <w:r w:rsidRPr="50C023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3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709DA178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8 (1,</w:t>
            </w:r>
            <w:r w:rsidRPr="50C023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8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6A487E7D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50C023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7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,</w:t>
            </w:r>
            <w:r w:rsidRPr="20F8F9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1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7A297206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7E83A9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  <w:r w:rsidRPr="50C023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7</w:t>
            </w:r>
            <w:r w:rsidRPr="7E83A9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20F8F99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8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0A1212" w:rsidRPr="00C177E9" w14:paraId="28AB013C" w14:textId="77777777" w:rsidTr="008A39BF">
        <w:tc>
          <w:tcPr>
            <w:tcW w:w="14771" w:type="dxa"/>
            <w:gridSpan w:val="9"/>
            <w:shd w:val="clear" w:color="auto" w:fill="auto"/>
            <w:hideMark/>
          </w:tcPr>
          <w:p w14:paraId="1109310A" w14:textId="77777777" w:rsidR="000A1212" w:rsidRPr="00B41646" w:rsidRDefault="000A1212" w:rsidP="008A39BF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Physical health 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0A1212" w:rsidRPr="00C177E9" w14:paraId="0DA5AF29" w14:textId="77777777" w:rsidTr="008A39BF">
        <w:tc>
          <w:tcPr>
            <w:tcW w:w="2263" w:type="dxa"/>
            <w:hideMark/>
          </w:tcPr>
          <w:p w14:paraId="435B21E7" w14:textId="77777777" w:rsidR="000A1212" w:rsidRPr="002C2C2F" w:rsidRDefault="000A1212" w:rsidP="008A39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lf-reported h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 </w:t>
            </w:r>
          </w:p>
          <w:p w14:paraId="1A308339" w14:textId="77777777" w:rsidR="000A1212" w:rsidRPr="002C2C2F" w:rsidRDefault="000A1212" w:rsidP="008A39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Poor/Fair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14:paraId="5226CF30" w14:textId="77777777" w:rsidR="000A1212" w:rsidRDefault="000A1212" w:rsidP="008A39BF">
            <w:pPr>
              <w:jc w:val="center"/>
            </w:pP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 (52)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35E74818" w14:textId="77777777" w:rsidR="000A1212" w:rsidRDefault="000A1212" w:rsidP="008A39BF">
            <w:pPr>
              <w:jc w:val="center"/>
            </w:pPr>
            <w:r w:rsidRPr="5D59C8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</w:t>
            </w: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92)</w:t>
            </w:r>
          </w:p>
        </w:tc>
        <w:tc>
          <w:tcPr>
            <w:tcW w:w="1563" w:type="dxa"/>
            <w:shd w:val="clear" w:color="auto" w:fill="FFFFFF" w:themeFill="background1"/>
          </w:tcPr>
          <w:p w14:paraId="04C58A87" w14:textId="77777777" w:rsidR="000A1212" w:rsidRPr="00097DF0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</w:t>
            </w: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0</w:t>
            </w: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29600D4C" w14:textId="77777777" w:rsidR="000A1212" w:rsidRPr="00097DF0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2</w:t>
            </w: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auto"/>
          </w:tcPr>
          <w:p w14:paraId="64EAF58C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C0418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3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24DAED01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6F5AB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4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FFFFFF" w:themeFill="background1"/>
          </w:tcPr>
          <w:p w14:paraId="7DC2FD7A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1B14D4D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3 (</w:t>
            </w:r>
            <w:r w:rsidRPr="1C2D105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8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3C83216A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2EBAC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9 (</w:t>
            </w:r>
            <w:r w:rsidRPr="3236C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9</w:t>
            </w:r>
            <w:r w:rsidRPr="2EBACE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0A1212" w:rsidRPr="00C177E9" w14:paraId="2A571B77" w14:textId="77777777" w:rsidTr="008A39BF">
        <w:tc>
          <w:tcPr>
            <w:tcW w:w="2263" w:type="dxa"/>
            <w:hideMark/>
          </w:tcPr>
          <w:p w14:paraId="283D6E98" w14:textId="77777777" w:rsidR="000A1212" w:rsidRPr="00212926" w:rsidRDefault="000A1212" w:rsidP="008A39B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5B72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 Limiting long-standing illness/health problem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14:paraId="57C8879F" w14:textId="77777777" w:rsidR="000A1212" w:rsidRDefault="000A1212" w:rsidP="008A39BF">
            <w:pPr>
              <w:jc w:val="center"/>
            </w:pP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1 (130)</w:t>
            </w:r>
          </w:p>
        </w:tc>
        <w:tc>
          <w:tcPr>
            <w:tcW w:w="1564" w:type="dxa"/>
            <w:shd w:val="clear" w:color="auto" w:fill="FFFFFF" w:themeFill="background1"/>
            <w:vAlign w:val="center"/>
          </w:tcPr>
          <w:p w14:paraId="4307C6C3" w14:textId="77777777" w:rsidR="000A1212" w:rsidRDefault="000A1212" w:rsidP="008A39BF">
            <w:pPr>
              <w:jc w:val="center"/>
            </w:pP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2 (154)</w:t>
            </w:r>
          </w:p>
        </w:tc>
        <w:tc>
          <w:tcPr>
            <w:tcW w:w="1563" w:type="dxa"/>
            <w:shd w:val="clear" w:color="auto" w:fill="FFFFFF" w:themeFill="background1"/>
          </w:tcPr>
          <w:p w14:paraId="1C61052D" w14:textId="77777777" w:rsidR="000A1212" w:rsidRPr="00097DF0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51105D1F" w14:textId="77777777" w:rsidR="000A1212" w:rsidRPr="00097DF0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2</w:t>
            </w: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7BD15CED" w14:textId="77777777" w:rsidR="000A1212" w:rsidRPr="00097DF0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4" w:type="dxa"/>
            <w:shd w:val="clear" w:color="auto" w:fill="FFFFFF" w:themeFill="background1"/>
          </w:tcPr>
          <w:p w14:paraId="29E6FB2B" w14:textId="77777777" w:rsidR="000A1212" w:rsidRPr="00097DF0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D3E58E5" w14:textId="77777777" w:rsidR="000A1212" w:rsidRPr="00097DF0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auto"/>
          </w:tcPr>
          <w:p w14:paraId="7BE50C79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D1C8282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B5404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3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auto"/>
          </w:tcPr>
          <w:p w14:paraId="69C77523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23E5BD99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</w:t>
            </w:r>
            <w:r w:rsidRPr="0049722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8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FFFFFF" w:themeFill="background1"/>
          </w:tcPr>
          <w:p w14:paraId="3FA7500D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0B6E8C7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8A08FD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.</w:t>
            </w:r>
            <w:r w:rsidRPr="0900938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,</w:t>
            </w:r>
            <w:r w:rsidRPr="5BC46A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8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540CDCE7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0C83761E" w14:textId="77777777" w:rsidR="000A1212" w:rsidRPr="002C2C2F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2D777D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.7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,</w:t>
            </w:r>
            <w:r w:rsidRPr="2C872EE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5</w:t>
            </w:r>
            <w:r w:rsidRPr="002C2C2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0A1212" w:rsidRPr="00C177E9" w14:paraId="339C8011" w14:textId="77777777" w:rsidTr="008A39BF">
        <w:tc>
          <w:tcPr>
            <w:tcW w:w="14771" w:type="dxa"/>
            <w:gridSpan w:val="9"/>
            <w:shd w:val="clear" w:color="auto" w:fill="auto"/>
            <w:hideMark/>
          </w:tcPr>
          <w:p w14:paraId="6AC57168" w14:textId="77777777" w:rsidR="000A1212" w:rsidRPr="00097DF0" w:rsidRDefault="000A1212" w:rsidP="008A39BF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97D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ntal health</w:t>
            </w:r>
          </w:p>
        </w:tc>
      </w:tr>
      <w:tr w:rsidR="000A1212" w14:paraId="222028EF" w14:textId="77777777" w:rsidTr="008A39BF">
        <w:tc>
          <w:tcPr>
            <w:tcW w:w="2263" w:type="dxa"/>
          </w:tcPr>
          <w:p w14:paraId="15E9EB90" w14:textId="77777777" w:rsidR="000A1212" w:rsidRDefault="000A1212" w:rsidP="008A39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B72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fe Satisfa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 </w:t>
            </w:r>
          </w:p>
          <w:p w14:paraId="49FEAF8E" w14:textId="77777777" w:rsidR="000A1212" w:rsidRPr="005B7298" w:rsidRDefault="000A1212" w:rsidP="008A39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</w:t>
            </w:r>
            <w:r w:rsidRPr="005B72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1563" w:type="dxa"/>
            <w:shd w:val="clear" w:color="auto" w:fill="FFFFFF" w:themeFill="background1"/>
          </w:tcPr>
          <w:p w14:paraId="4AA1B5EC" w14:textId="77777777" w:rsidR="000A1212" w:rsidRDefault="000A1212" w:rsidP="008A39BF">
            <w:pPr>
              <w:jc w:val="center"/>
            </w:pPr>
            <w:r w:rsidRPr="2335FF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2335FF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2335FF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38CD08AF" w14:textId="77777777" w:rsidR="000A1212" w:rsidRDefault="000A1212" w:rsidP="008A39BF">
            <w:pPr>
              <w:jc w:val="center"/>
            </w:pPr>
            <w:r w:rsidRPr="2335FF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2335FF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Pr="67481E1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2335FFF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63" w:type="dxa"/>
            <w:shd w:val="clear" w:color="auto" w:fill="FFFFFF" w:themeFill="background1"/>
          </w:tcPr>
          <w:p w14:paraId="2CD2F545" w14:textId="77777777" w:rsidR="000A1212" w:rsidRPr="00097DF0" w:rsidRDefault="000A1212" w:rsidP="008A39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34182DC9" w14:textId="77777777" w:rsidR="000A1212" w:rsidRPr="00097DF0" w:rsidRDefault="000A1212" w:rsidP="008A39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7 (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auto"/>
          </w:tcPr>
          <w:p w14:paraId="1EA14A12" w14:textId="77777777" w:rsidR="000A1212" w:rsidRPr="00B41646" w:rsidRDefault="000A1212" w:rsidP="008A39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13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1 (</w:t>
            </w:r>
          </w:p>
        </w:tc>
        <w:tc>
          <w:tcPr>
            <w:tcW w:w="1564" w:type="dxa"/>
            <w:shd w:val="clear" w:color="auto" w:fill="auto"/>
          </w:tcPr>
          <w:p w14:paraId="2CA3440C" w14:textId="77777777" w:rsidR="000A1212" w:rsidRPr="00B41646" w:rsidRDefault="000A1212" w:rsidP="008A39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8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FFFFFF" w:themeFill="background1"/>
          </w:tcPr>
          <w:p w14:paraId="0E7639FC" w14:textId="77777777" w:rsidR="000A1212" w:rsidRDefault="000A1212" w:rsidP="008A39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28 (2.</w:t>
            </w:r>
            <w:r w:rsidRPr="3037B4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689B1FCF" w14:textId="77777777" w:rsidR="000A1212" w:rsidRDefault="000A1212" w:rsidP="008A39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44 (2.</w:t>
            </w:r>
            <w:r w:rsidRPr="65CB09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0A1212" w:rsidRPr="00C177E9" w14:paraId="331C6847" w14:textId="77777777" w:rsidTr="008A39BF">
        <w:tc>
          <w:tcPr>
            <w:tcW w:w="2263" w:type="dxa"/>
            <w:hideMark/>
          </w:tcPr>
          <w:p w14:paraId="46CF1F68" w14:textId="77777777" w:rsidR="000A1212" w:rsidRDefault="000A1212" w:rsidP="008A39BF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B72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sychological distres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– </w:t>
            </w:r>
          </w:p>
          <w:p w14:paraId="12F4B6AB" w14:textId="77777777" w:rsidR="000A1212" w:rsidRPr="005B7298" w:rsidRDefault="000A1212" w:rsidP="008A39BF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B72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an</w:t>
            </w:r>
            <w:r w:rsidRPr="005B72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SD)</w:t>
            </w:r>
          </w:p>
        </w:tc>
        <w:tc>
          <w:tcPr>
            <w:tcW w:w="1563" w:type="dxa"/>
            <w:shd w:val="clear" w:color="auto" w:fill="FFFFFF" w:themeFill="background1"/>
          </w:tcPr>
          <w:p w14:paraId="51108873" w14:textId="77777777" w:rsidR="000A1212" w:rsidRPr="006C5A58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13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1 (0.60)</w:t>
            </w:r>
          </w:p>
        </w:tc>
        <w:tc>
          <w:tcPr>
            <w:tcW w:w="1564" w:type="dxa"/>
            <w:shd w:val="clear" w:color="auto" w:fill="FFFFFF" w:themeFill="background1"/>
          </w:tcPr>
          <w:p w14:paraId="024F84D0" w14:textId="77777777" w:rsidR="000A1212" w:rsidRPr="006C5A58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13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 (0.42)</w:t>
            </w:r>
          </w:p>
        </w:tc>
        <w:tc>
          <w:tcPr>
            <w:tcW w:w="1563" w:type="dxa"/>
            <w:shd w:val="clear" w:color="auto" w:fill="FFFFFF" w:themeFill="background1"/>
          </w:tcPr>
          <w:p w14:paraId="3FA6DBA8" w14:textId="77777777" w:rsidR="000A1212" w:rsidRPr="00097DF0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7F45896E" w14:textId="77777777" w:rsidR="000A1212" w:rsidRPr="00097DF0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5 (1.62)</w:t>
            </w:r>
          </w:p>
        </w:tc>
        <w:tc>
          <w:tcPr>
            <w:tcW w:w="1564" w:type="dxa"/>
            <w:shd w:val="clear" w:color="auto" w:fill="FFFFFF" w:themeFill="background1"/>
          </w:tcPr>
          <w:p w14:paraId="29B64A28" w14:textId="77777777" w:rsidR="000A1212" w:rsidRPr="00097DF0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5147AA7C" w14:textId="77777777" w:rsidR="000A1212" w:rsidRPr="00097DF0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6</w:t>
            </w: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097DF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auto"/>
          </w:tcPr>
          <w:p w14:paraId="45643B9A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14F53A5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 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85)</w:t>
            </w:r>
          </w:p>
        </w:tc>
        <w:tc>
          <w:tcPr>
            <w:tcW w:w="1564" w:type="dxa"/>
            <w:shd w:val="clear" w:color="auto" w:fill="auto"/>
          </w:tcPr>
          <w:p w14:paraId="4B48AC78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E0D5508" w14:textId="77777777" w:rsidR="000A1212" w:rsidRPr="00B41646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</w:t>
            </w:r>
            <w:r w:rsidRPr="00B416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3" w:type="dxa"/>
            <w:shd w:val="clear" w:color="auto" w:fill="FFFFFF" w:themeFill="background1"/>
          </w:tcPr>
          <w:p w14:paraId="2083DACA" w14:textId="77777777" w:rsidR="000A1212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7D6D4AC6" w14:textId="77777777" w:rsidR="000A1212" w:rsidRPr="006C5A58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5A5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Pr="65CB09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  <w:r w:rsidRPr="006C5A5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.</w:t>
            </w:r>
            <w:r w:rsidRPr="631DEE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</w:t>
            </w:r>
            <w:r w:rsidRPr="006C5A5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4" w:type="dxa"/>
            <w:shd w:val="clear" w:color="auto" w:fill="FFFFFF" w:themeFill="background1"/>
          </w:tcPr>
          <w:p w14:paraId="64DA9480" w14:textId="77777777" w:rsidR="000A1212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307FD508" w14:textId="77777777" w:rsidR="000A1212" w:rsidRPr="006C5A58" w:rsidRDefault="000A1212" w:rsidP="008A39BF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5A5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Pr="631DEE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  <w:r w:rsidRPr="006C5A5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1.</w:t>
            </w:r>
            <w:r w:rsidRPr="631DEE0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</w:t>
            </w:r>
            <w:r w:rsidRPr="006C5A5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</w:tbl>
    <w:p w14:paraId="63D9337F" w14:textId="77777777" w:rsidR="000A1212" w:rsidRPr="00371137" w:rsidRDefault="000A1212" w:rsidP="000A1212">
      <w:pPr>
        <w:spacing w:line="257" w:lineRule="auto"/>
        <w:rPr>
          <w:rFonts w:ascii="Times New Roman" w:hAnsi="Times New Roman" w:cs="Times New Roman"/>
          <w:sz w:val="20"/>
          <w:szCs w:val="20"/>
        </w:rPr>
      </w:pPr>
      <w:r w:rsidRPr="005B7298">
        <w:rPr>
          <w:rFonts w:ascii="Times New Roman" w:eastAsia="Calibri" w:hAnsi="Times New Roman" w:cs="Times New Roman"/>
          <w:sz w:val="20"/>
          <w:szCs w:val="20"/>
        </w:rPr>
        <w:t xml:space="preserve">Note. </w:t>
      </w:r>
      <w:r w:rsidRPr="005B7298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Weighted </w:t>
      </w:r>
      <w:r>
        <w:rPr>
          <w:rFonts w:ascii="Times New Roman" w:eastAsia="Calibri" w:hAnsi="Times New Roman" w:cs="Times New Roman"/>
          <w:i/>
          <w:iCs/>
          <w:sz w:val="20"/>
          <w:szCs w:val="20"/>
        </w:rPr>
        <w:t>%</w:t>
      </w:r>
      <w:r w:rsidRPr="005B7298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. Except for sex and ethnicity, all measures in each column refer to t-2 </w:t>
      </w:r>
      <w:r>
        <w:rPr>
          <w:rFonts w:ascii="Times New Roman" w:eastAsia="Calibri" w:hAnsi="Times New Roman" w:cs="Times New Roman"/>
          <w:i/>
          <w:iCs/>
          <w:sz w:val="20"/>
          <w:szCs w:val="20"/>
        </w:rPr>
        <w:t>(time point before the most recent sweep before the COVID-19 survey) and t-1 (the most recent time point before the COVID-19 survey), where t represents the COVID-19 time point.</w:t>
      </w:r>
    </w:p>
    <w:p w14:paraId="6CF96572" w14:textId="77777777" w:rsidR="003D551D" w:rsidRDefault="003D551D"/>
    <w:p w14:paraId="1EB8BCF5" w14:textId="7CD34DF1" w:rsidR="009F0ABD" w:rsidRDefault="009F0ABD">
      <w:pPr>
        <w:spacing w:after="0" w:line="240" w:lineRule="auto"/>
        <w:rPr>
          <w:rFonts w:ascii="Calibri" w:hAnsi="Calibri" w:cs="Calibri"/>
          <w:color w:val="000000" w:themeColor="text1"/>
        </w:rPr>
      </w:pPr>
    </w:p>
    <w:sectPr w:rsidR="009F0ABD" w:rsidSect="000A1212">
      <w:footerReference w:type="even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1D3CE" w14:textId="77777777" w:rsidR="006C2722" w:rsidRDefault="006C2722" w:rsidP="00487214">
      <w:pPr>
        <w:spacing w:after="0" w:line="240" w:lineRule="auto"/>
      </w:pPr>
      <w:r>
        <w:separator/>
      </w:r>
    </w:p>
  </w:endnote>
  <w:endnote w:type="continuationSeparator" w:id="0">
    <w:p w14:paraId="0DDB82C2" w14:textId="77777777" w:rsidR="006C2722" w:rsidRDefault="006C2722" w:rsidP="00487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3515223"/>
      <w:docPartObj>
        <w:docPartGallery w:val="Page Numbers (Bottom of Page)"/>
        <w:docPartUnique/>
      </w:docPartObj>
    </w:sdtPr>
    <w:sdtContent>
      <w:p w14:paraId="70DF3A1D" w14:textId="3304CFCB" w:rsidR="00487214" w:rsidRDefault="00487214" w:rsidP="00A834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48D9FA" w14:textId="77777777" w:rsidR="00487214" w:rsidRDefault="00487214" w:rsidP="004872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8771173"/>
      <w:docPartObj>
        <w:docPartGallery w:val="Page Numbers (Bottom of Page)"/>
        <w:docPartUnique/>
      </w:docPartObj>
    </w:sdtPr>
    <w:sdtContent>
      <w:p w14:paraId="327B1642" w14:textId="48F7E015" w:rsidR="00487214" w:rsidRDefault="00487214" w:rsidP="00A834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C5C74A" w14:textId="77777777" w:rsidR="00487214" w:rsidRDefault="00487214" w:rsidP="004872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0C58F" w14:textId="77777777" w:rsidR="006C2722" w:rsidRDefault="006C2722" w:rsidP="00487214">
      <w:pPr>
        <w:spacing w:after="0" w:line="240" w:lineRule="auto"/>
      </w:pPr>
      <w:r>
        <w:separator/>
      </w:r>
    </w:p>
  </w:footnote>
  <w:footnote w:type="continuationSeparator" w:id="0">
    <w:p w14:paraId="6F40A19E" w14:textId="77777777" w:rsidR="006C2722" w:rsidRDefault="006C2722" w:rsidP="004872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212"/>
    <w:rsid w:val="000A1212"/>
    <w:rsid w:val="001C358E"/>
    <w:rsid w:val="003D551D"/>
    <w:rsid w:val="00487214"/>
    <w:rsid w:val="004E2FC7"/>
    <w:rsid w:val="006716B8"/>
    <w:rsid w:val="006934D8"/>
    <w:rsid w:val="006C2722"/>
    <w:rsid w:val="007F5EC3"/>
    <w:rsid w:val="00846B72"/>
    <w:rsid w:val="009F0ABD"/>
    <w:rsid w:val="00C00E99"/>
    <w:rsid w:val="0BADDE2B"/>
    <w:rsid w:val="0D49AE8C"/>
    <w:rsid w:val="0FD4730C"/>
    <w:rsid w:val="10EAB429"/>
    <w:rsid w:val="12EFCCBF"/>
    <w:rsid w:val="12FBED17"/>
    <w:rsid w:val="1618C260"/>
    <w:rsid w:val="166E2040"/>
    <w:rsid w:val="17B492C1"/>
    <w:rsid w:val="1A581407"/>
    <w:rsid w:val="1AEC3383"/>
    <w:rsid w:val="1DB00ED4"/>
    <w:rsid w:val="20E7AF96"/>
    <w:rsid w:val="216D9C00"/>
    <w:rsid w:val="23F9B37C"/>
    <w:rsid w:val="28C72D30"/>
    <w:rsid w:val="2DCE2024"/>
    <w:rsid w:val="3121B567"/>
    <w:rsid w:val="343D61A8"/>
    <w:rsid w:val="40F9FA47"/>
    <w:rsid w:val="4789DB1D"/>
    <w:rsid w:val="49039DCB"/>
    <w:rsid w:val="545707E5"/>
    <w:rsid w:val="6039861F"/>
    <w:rsid w:val="6293FC95"/>
    <w:rsid w:val="6D4F3367"/>
    <w:rsid w:val="7057976F"/>
    <w:rsid w:val="7926547D"/>
    <w:rsid w:val="7ED9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78E62"/>
  <w15:chartTrackingRefBased/>
  <w15:docId w15:val="{E943E40E-9DD7-5A48-95C0-3F723D499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21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A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12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12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12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121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0A1212"/>
    <w:pPr>
      <w:ind w:left="720"/>
      <w:contextualSpacing/>
    </w:pPr>
  </w:style>
  <w:style w:type="table" w:styleId="TableGrid">
    <w:name w:val="Table Grid"/>
    <w:basedOn w:val="TableNormal"/>
    <w:uiPriority w:val="39"/>
    <w:rsid w:val="000A12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F0A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846B72"/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846B72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46B72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46B7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46B72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46B72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46B72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46B72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46B72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46B72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46B72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46B72"/>
    <w:pPr>
      <w:spacing w:after="0"/>
      <w:ind w:left="1760"/>
    </w:pPr>
    <w:rPr>
      <w:rFonts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72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21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7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42d0e13-4344-4673-9da3-860aaa593dc6" xsi:nil="true"/>
    <lcf76f155ced4ddcb4097134ff3c332f xmlns="d81dbd71-6ebc-493a-a0de-b6d08c5bd63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66084A3F3B7043BFA7D3686C4C3FE4" ma:contentTypeVersion="10" ma:contentTypeDescription="Create a new document." ma:contentTypeScope="" ma:versionID="98d91515fb3d2a44199219c81116b537">
  <xsd:schema xmlns:xsd="http://www.w3.org/2001/XMLSchema" xmlns:xs="http://www.w3.org/2001/XMLSchema" xmlns:p="http://schemas.microsoft.com/office/2006/metadata/properties" xmlns:ns2="d81dbd71-6ebc-493a-a0de-b6d08c5bd63c" xmlns:ns3="642d0e13-4344-4673-9da3-860aaa593dc6" targetNamespace="http://schemas.microsoft.com/office/2006/metadata/properties" ma:root="true" ma:fieldsID="8c315c1c61e06fc9caca09e99efd0f42" ns2:_="" ns3:_="">
    <xsd:import namespace="d81dbd71-6ebc-493a-a0de-b6d08c5bd63c"/>
    <xsd:import namespace="642d0e13-4344-4673-9da3-860aaa593d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1dbd71-6ebc-493a-a0de-b6d08c5bd6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d0e13-4344-4673-9da3-860aaa593dc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997834a-664e-44c0-995e-6518d50f4fd8}" ma:internalName="TaxCatchAll" ma:showField="CatchAllData" ma:web="642d0e13-4344-4673-9da3-860aaa593d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FB2D34-7CE9-4599-8BC0-887CD78438CA}">
  <ds:schemaRefs>
    <ds:schemaRef ds:uri="http://schemas.microsoft.com/office/2006/metadata/properties"/>
    <ds:schemaRef ds:uri="http://schemas.microsoft.com/office/infopath/2007/PartnerControls"/>
    <ds:schemaRef ds:uri="642d0e13-4344-4673-9da3-860aaa593dc6"/>
    <ds:schemaRef ds:uri="d81dbd71-6ebc-493a-a0de-b6d08c5bd63c"/>
  </ds:schemaRefs>
</ds:datastoreItem>
</file>

<file path=customXml/itemProps2.xml><?xml version="1.0" encoding="utf-8"?>
<ds:datastoreItem xmlns:ds="http://schemas.openxmlformats.org/officeDocument/2006/customXml" ds:itemID="{4DA07CCA-9B16-489A-9C70-43576741E6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0A11DD-8A78-4CF0-AE8A-706F1AE20B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1dbd71-6ebc-493a-a0de-b6d08c5bd63c"/>
    <ds:schemaRef ds:uri="642d0e13-4344-4673-9da3-860aaa593d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2DD481-A165-464F-9E87-A2DED1FE0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2</cp:revision>
  <dcterms:created xsi:type="dcterms:W3CDTF">2023-06-27T15:16:00Z</dcterms:created>
  <dcterms:modified xsi:type="dcterms:W3CDTF">2023-06-27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66084A3F3B7043BFA7D3686C4C3FE4</vt:lpwstr>
  </property>
  <property fmtid="{D5CDD505-2E9C-101B-9397-08002B2CF9AE}" pid="3" name="MediaServiceImageTags">
    <vt:lpwstr/>
  </property>
</Properties>
</file>